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743200</wp:posOffset>
                </wp:positionH>
                <wp:positionV relativeFrom="paragraph">
                  <wp:posOffset>1814195</wp:posOffset>
                </wp:positionV>
                <wp:extent cx="800100" cy="685800"/>
                <wp:effectExtent l="0" t="0" r="0" b="0"/>
                <wp:wrapNone/>
                <wp:docPr id="1" name="Connecteur droit avec flèch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cteur droit avec flèche 4" stroked="t" o:allowincell="f" style="position:absolute;margin-left:216pt;margin-top:142.8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57785" distR="57785" simplePos="0" locked="0" layoutInCell="0" allowOverlap="1" relativeHeight="5">
                <wp:simplePos x="0" y="0"/>
                <wp:positionH relativeFrom="column">
                  <wp:posOffset>2628900</wp:posOffset>
                </wp:positionH>
                <wp:positionV relativeFrom="paragraph">
                  <wp:posOffset>1356995</wp:posOffset>
                </wp:positionV>
                <wp:extent cx="114300" cy="2171700"/>
                <wp:effectExtent l="0" t="0" r="0" b="0"/>
                <wp:wrapNone/>
                <wp:docPr id="2" name="Connecteur droit avec flèch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" stroked="t" o:allowincell="f" style="position:absolute;margin-left:207pt;margin-top:106.8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485900</wp:posOffset>
                </wp:positionH>
                <wp:positionV relativeFrom="paragraph">
                  <wp:posOffset>4443095</wp:posOffset>
                </wp:positionV>
                <wp:extent cx="1028700" cy="457200"/>
                <wp:effectExtent l="0" t="0" r="0" b="0"/>
                <wp:wrapNone/>
                <wp:docPr id="3" name="Connecteur droit avec flèch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8" stroked="t" o:allowincell="f" style="position:absolute;margin-left:117pt;margin-top:349.8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714500</wp:posOffset>
                </wp:positionH>
                <wp:positionV relativeFrom="paragraph">
                  <wp:posOffset>1585595</wp:posOffset>
                </wp:positionV>
                <wp:extent cx="1028700" cy="457200"/>
                <wp:effectExtent l="0" t="0" r="0" b="0"/>
                <wp:wrapNone/>
                <wp:docPr id="4" name="Connecteur droit avec flèch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6" stroked="t" o:allowincell="f" style="position:absolute;margin-left:135pt;margin-top:124.8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4443095</wp:posOffset>
                </wp:positionV>
                <wp:extent cx="914400" cy="685800"/>
                <wp:effectExtent l="0" t="0" r="0" b="0"/>
                <wp:wrapNone/>
                <wp:docPr id="5" name="Connecteur droit avec flèch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9" stroked="t" o:allowincell="f" style="position:absolute;margin-left:216pt;margin-top:349.8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19275</wp:posOffset>
                </wp:positionH>
                <wp:positionV relativeFrom="paragraph">
                  <wp:posOffset>3519170</wp:posOffset>
                </wp:positionV>
                <wp:extent cx="1722120" cy="922020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umber of Participants who completed stud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= 22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9BC1FF" style="position:absolute;rotation:-0;width:136.5pt;height:73.5pt;mso-wrap-distance-left:9.05pt;mso-wrap-distance-right:9.05pt;mso-wrap-distance-top:0pt;mso-wrap-distance-bottom:0pt;margin-top:277.1pt;mso-position-vertical-relative:text;margin-left:143.25pt;mso-position-horizontal-relative:text">
                <v:shadow on="t" color="#808080" offset="0.9pt,0.9pt"/>
                <v:fill type="gradient" angle="-180" color2="#3F80CD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Number of Participants who completed stud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= 22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33775</wp:posOffset>
                </wp:positionH>
                <wp:positionV relativeFrom="paragraph">
                  <wp:posOffset>2261870</wp:posOffset>
                </wp:positionV>
                <wp:extent cx="1150620" cy="807720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819150"/>
                        </a:xfrm>
                        <a:prstGeom prst="rect"/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id not give consent to study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=1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9BC1FF" style="position:absolute;rotation:-0;width:91.5pt;height:64.5pt;mso-wrap-distance-left:9.05pt;mso-wrap-distance-right:9.05pt;mso-wrap-distance-top:0pt;mso-wrap-distance-bottom:0pt;margin-top:178.1pt;mso-position-vertical-relative:text;margin-left:278.25pt;mso-position-horizontal-relative:text">
                <v:shadow on="t" color="#808080" offset="0.9pt,0.9pt"/>
                <v:fill type="gradient" angle="-180" color2="#3F80CD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Did not give consent to study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</w:rPr>
                        <w:t xml:space="preserve">       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=1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48075</wp:posOffset>
                </wp:positionH>
                <wp:positionV relativeFrom="paragraph">
                  <wp:posOffset>5119370</wp:posOffset>
                </wp:positionV>
                <wp:extent cx="1264920" cy="693420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704850"/>
                        </a:xfrm>
                        <a:prstGeom prst="rect"/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articipants without fibroi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= 18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9BC1FF" style="position:absolute;rotation:-0;width:100.5pt;height:55.5pt;mso-wrap-distance-left:9.05pt;mso-wrap-distance-right:9.05pt;mso-wrap-distance-top:0pt;mso-wrap-distance-bottom:0pt;margin-top:403.1pt;mso-position-vertical-relative:text;margin-left:287.25pt;mso-position-horizontal-relative:text">
                <v:shadow on="t" color="#808080" offset="0.9pt,0.9pt"/>
                <v:fill type="gradient" angle="-180" color2="#3F80CD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Participants without fibroid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= 18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3375</wp:posOffset>
                </wp:positionH>
                <wp:positionV relativeFrom="paragraph">
                  <wp:posOffset>4890770</wp:posOffset>
                </wp:positionV>
                <wp:extent cx="1264920" cy="922020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933450"/>
                        </a:xfrm>
                        <a:prstGeom prst="rect"/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Participants with uterine fibroid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=3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9BC1FF" style="position:absolute;rotation:-0;width:100.5pt;height:73.5pt;mso-wrap-distance-left:9.05pt;mso-wrap-distance-right:9.05pt;mso-wrap-distance-top:0pt;mso-wrap-distance-bottom:0pt;margin-top:385.1pt;mso-position-vertical-relative:text;margin-left:26.25pt;mso-position-horizontal-relative:text">
                <v:shadow on="t" color="#808080" offset="0.9pt,0.9pt"/>
                <v:fill type="gradient" angle="-180" color2="#3F80CD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Participants with uterine fibroid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=3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33575</wp:posOffset>
                </wp:positionH>
                <wp:positionV relativeFrom="paragraph">
                  <wp:posOffset>11430</wp:posOffset>
                </wp:positionV>
                <wp:extent cx="1722120" cy="807720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9150"/>
                        </a:xfrm>
                        <a:prstGeom prst="rect"/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umber of Participants Approach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= 28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9BC1FF" style="position:absolute;rotation:-0;width:136.5pt;height:64.5pt;mso-wrap-distance-left:9.05pt;mso-wrap-distance-right:9.05pt;mso-wrap-distance-top:0pt;mso-wrap-distance-bottom:0pt;margin-top:0.9pt;mso-position-vertical-relative:text;margin-left:152.25pt;mso-position-horizontal-relative:text">
                <v:shadow on="t" color="#808080" offset="0.9pt,0.9pt"/>
                <v:fill type="gradient" angle="-180" color2="#3F80CD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Number of Participants Approach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= 288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3375</wp:posOffset>
                </wp:positionH>
                <wp:positionV relativeFrom="paragraph">
                  <wp:posOffset>67945</wp:posOffset>
                </wp:positionV>
                <wp:extent cx="1493520" cy="1264920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276350"/>
                        </a:xfrm>
                        <a:prstGeom prst="rect"/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xcluded because of lack of first trimester ultrasound and not willing to do i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= 4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9BC1FF" style="position:absolute;rotation:-0;width:118.5pt;height:100.5pt;mso-wrap-distance-left:9.05pt;mso-wrap-distance-right:9.05pt;mso-wrap-distance-top:0pt;mso-wrap-distance-bottom:0pt;margin-top:5.35pt;mso-position-vertical-relative:text;margin-left:26.25pt;mso-position-horizontal-relative:text">
                <v:shadow on="t" color="#808080" offset="0.9pt,0.9pt"/>
                <v:fill type="gradient" angle="-180" color2="#3F80CD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Excluded because of lack of first trimester ultrasound and not willing to do i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= 4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02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020" w:leader="none"/>
        </w:tabs>
        <w:rPr/>
      </w:pPr>
      <w:r>
        <w:rPr>
          <w:rFonts w:cs="Times New Roman" w:ascii="Times New Roman" w:hAnsi="Times New Roman"/>
          <w:b/>
        </w:rPr>
        <w:t>Figure S1: Flow Diagram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1T21:31:00Z</dcterms:created>
  <dc:creator>Thomas Obinchemti Egbe</dc:creator>
  <dc:description/>
  <cp:keywords/>
  <dc:language>en-US</dc:language>
  <cp:lastModifiedBy>0013914</cp:lastModifiedBy>
  <dcterms:modified xsi:type="dcterms:W3CDTF">2018-12-11T02:37:00Z</dcterms:modified>
  <cp:revision>3</cp:revision>
  <dc:subject/>
  <dc:title/>
</cp:coreProperties>
</file>